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CB3" w:rsidRPr="0035412D" w:rsidRDefault="00ED3CB3" w:rsidP="00ED3CB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9113776"/>
      <w:proofErr w:type="gramStart"/>
      <w:r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Calculation of </w:t>
      </w:r>
      <w:r w:rsidRPr="001D4544">
        <w:rPr>
          <w:rFonts w:ascii="Times New Roman" w:hAnsi="Times New Roman" w:cs="Times New Roman"/>
          <w:b/>
          <w:sz w:val="24"/>
          <w:szCs w:val="24"/>
        </w:rPr>
        <w:t>Standardized coeffic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2"/>
        <w:gridCol w:w="738"/>
        <w:gridCol w:w="1449"/>
        <w:gridCol w:w="738"/>
        <w:gridCol w:w="925"/>
        <w:gridCol w:w="1845"/>
        <w:gridCol w:w="1849"/>
      </w:tblGrid>
      <w:tr w:rsidR="00ED3CB3" w:rsidRPr="001D4544" w:rsidTr="007B4409">
        <w:trPr>
          <w:trHeight w:val="300"/>
        </w:trPr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ED3CB3" w:rsidRPr="001D4544" w:rsidRDefault="00ED3CB3" w:rsidP="007B4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Source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Value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Standard error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t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proofErr w:type="spellStart"/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Pr</w:t>
            </w:r>
            <w:proofErr w:type="spellEnd"/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 &gt; |t|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Lower bound (95%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Upper bound (95%)</w:t>
            </w:r>
          </w:p>
        </w:tc>
      </w:tr>
      <w:tr w:rsidR="00ED3CB3" w:rsidRPr="001D4544" w:rsidTr="007B4409">
        <w:trPr>
          <w:trHeight w:val="30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Flowering </w:t>
            </w: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Day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 (DFF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89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2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74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46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0.15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30</w:t>
            </w:r>
          </w:p>
        </w:tc>
      </w:tr>
      <w:tr w:rsidR="00ED3CB3" w:rsidRPr="001D4544" w:rsidTr="007B4409">
        <w:trPr>
          <w:trHeight w:val="30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Plant </w:t>
            </w: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Ht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 (PH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0.21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4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1.45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5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0.50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81</w:t>
            </w:r>
          </w:p>
        </w:tc>
      </w:tr>
      <w:tr w:rsidR="00ED3CB3" w:rsidRPr="001D4544" w:rsidTr="007B4409">
        <w:trPr>
          <w:trHeight w:val="30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Till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 </w:t>
            </w: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No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 (TL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3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9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3.73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5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517</w:t>
            </w:r>
          </w:p>
        </w:tc>
      </w:tr>
      <w:tr w:rsidR="00ED3CB3" w:rsidRPr="001D4544" w:rsidTr="007B4409">
        <w:trPr>
          <w:trHeight w:val="30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Panicle </w:t>
            </w: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Lt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 (PL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649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4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4.41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&lt; 0.000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5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945</w:t>
            </w:r>
          </w:p>
        </w:tc>
      </w:tr>
      <w:tr w:rsidR="00ED3CB3" w:rsidRPr="001D4544" w:rsidTr="007B4409">
        <w:trPr>
          <w:trHeight w:val="30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Seed L </w:t>
            </w: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 (SLBR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0.147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8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1.69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9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0.32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28</w:t>
            </w:r>
          </w:p>
        </w:tc>
      </w:tr>
      <w:tr w:rsidR="00ED3CB3" w:rsidRPr="001D4544" w:rsidTr="007B4409">
        <w:trPr>
          <w:trHeight w:val="30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Flag Leaf </w:t>
            </w: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Leng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 (FLL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30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4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1.60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1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0.05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517</w:t>
            </w:r>
          </w:p>
        </w:tc>
      </w:tr>
      <w:tr w:rsidR="00ED3CB3" w:rsidRPr="001D4544" w:rsidTr="007B4409">
        <w:trPr>
          <w:trHeight w:val="30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Flag Leaf </w:t>
            </w: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wid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 (FLW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7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2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59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55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0.17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25</w:t>
            </w:r>
          </w:p>
        </w:tc>
      </w:tr>
      <w:tr w:rsidR="00ED3CB3" w:rsidRPr="001D4544" w:rsidTr="007B4409">
        <w:trPr>
          <w:trHeight w:val="30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Fertile </w:t>
            </w: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Gra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 (FG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40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5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1.57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2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0.11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924</w:t>
            </w:r>
          </w:p>
        </w:tc>
      </w:tr>
      <w:tr w:rsidR="00ED3CB3" w:rsidRPr="001D4544" w:rsidTr="007B4409">
        <w:trPr>
          <w:trHeight w:val="30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Total </w:t>
            </w: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Gra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 (TG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0.52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5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2.03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1.04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0.007</w:t>
            </w:r>
          </w:p>
        </w:tc>
      </w:tr>
      <w:tr w:rsidR="00ED3CB3" w:rsidRPr="001D4544" w:rsidTr="007B4409">
        <w:trPr>
          <w:trHeight w:val="300"/>
        </w:trPr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1000 Grain </w:t>
            </w:r>
            <w:r w:rsidRPr="001D454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wt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 (TGW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0.11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9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1.21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2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-0.30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CB3" w:rsidRPr="001D4544" w:rsidRDefault="00ED3CB3" w:rsidP="007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1D454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75</w:t>
            </w:r>
          </w:p>
        </w:tc>
      </w:tr>
    </w:tbl>
    <w:p w:rsidR="005A6914" w:rsidRDefault="005A6914">
      <w:bookmarkStart w:id="1" w:name="_GoBack"/>
      <w:bookmarkEnd w:id="1"/>
    </w:p>
    <w:sectPr w:rsidR="005A6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CB3"/>
    <w:rsid w:val="005A6914"/>
    <w:rsid w:val="00ED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CB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CB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1</cp:revision>
  <dcterms:created xsi:type="dcterms:W3CDTF">2020-06-23T03:25:00Z</dcterms:created>
  <dcterms:modified xsi:type="dcterms:W3CDTF">2020-06-23T03:25:00Z</dcterms:modified>
</cp:coreProperties>
</file>